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kern w:val="2"/>
          <w:sz w:val="26"/>
          <w:szCs w:val="26"/>
        </w:rPr>
      </w:pPr>
      <w:r>
        <w:rPr>
          <w:rFonts w:cs="Times New Roman" w:ascii="Times New Roman" w:hAnsi="Times New Roman"/>
          <w:b/>
          <w:kern w:val="2"/>
          <w:sz w:val="26"/>
          <w:szCs w:val="26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kern w:val="2"/>
          <w:sz w:val="26"/>
          <w:szCs w:val="26"/>
        </w:rPr>
      </w:pPr>
      <w:r>
        <w:rPr>
          <w:rFonts w:cs="Times New Roman" w:ascii="Times New Roman" w:hAnsi="Times New Roman"/>
          <w:b/>
          <w:kern w:val="2"/>
          <w:sz w:val="26"/>
          <w:szCs w:val="26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kern w:val="2"/>
          <w:sz w:val="26"/>
          <w:szCs w:val="26"/>
        </w:rPr>
        <w:t>Mild</w:t>
      </w:r>
      <w:r>
        <w:rPr>
          <w:rFonts w:cs="Times New Roman" w:ascii="Times New Roman" w:hAnsi="Times New Roman"/>
          <w:b/>
          <w:kern w:val="2"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kern w:val="2"/>
          <w:sz w:val="26"/>
          <w:szCs w:val="26"/>
        </w:rPr>
        <w:t>traumatic brain injury induces</w:t>
      </w:r>
      <w:r>
        <w:rPr>
          <w:rFonts w:cs="Times New Roman" w:ascii="Times New Roman" w:hAnsi="Times New Roman"/>
          <w:b/>
          <w:kern w:val="2"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kern w:val="2"/>
          <w:sz w:val="26"/>
          <w:szCs w:val="26"/>
        </w:rPr>
        <w:t>memory deficits with alteration of gene</w:t>
      </w:r>
      <w:r>
        <w:rPr>
          <w:rFonts w:cs="Times New Roman" w:ascii="Times New Roman" w:hAnsi="Times New Roman"/>
          <w:b/>
          <w:kern w:val="2"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kern w:val="2"/>
          <w:sz w:val="26"/>
          <w:szCs w:val="26"/>
        </w:rPr>
        <w:t>expression profile</w:t>
      </w:r>
    </w:p>
    <w:p>
      <w:pPr>
        <w:pStyle w:val="Normal"/>
        <w:widowControl w:val="false"/>
        <w:snapToGrid w:val="false"/>
        <w:spacing w:lineRule="auto" w:line="480" w:before="0" w:after="0"/>
        <w:rPr>
          <w:rFonts w:ascii="Times New Roman" w:hAnsi="Times New Roman" w:cs="Times New Roman"/>
          <w:b/>
          <w:b/>
          <w:kern w:val="2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eastAsia="en-US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Yawen Luo </w:t>
      </w:r>
      <w:r>
        <w:rPr>
          <w:rFonts w:cs="Times New Roman" w:ascii="Times New Roman" w:hAnsi="Times New Roman"/>
          <w:kern w:val="2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1"/>
          <w:vertAlign w:val="superscript"/>
        </w:rPr>
        <w:t>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Haiyan Zou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Yili Wu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Fang Cai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Si Zhang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, and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Weihong Song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,3</w:t>
      </w:r>
    </w:p>
    <w:p>
      <w:pPr>
        <w:pStyle w:val="Normal"/>
        <w:autoSpaceDE w:val="false"/>
        <w:snapToGrid w:val="false"/>
        <w:spacing w:lineRule="auto" w:line="480" w:before="0" w:after="0"/>
        <w:rPr>
          <w:rFonts w:ascii="Minion Pro;Times New Roman" w:hAnsi="Minion Pro;Times New Roman" w:eastAsia="Minion Pro;Times New Roman" w:cs="Minion Pro;Times New Roman"/>
          <w:color w:val="000000"/>
          <w:sz w:val="24"/>
          <w:szCs w:val="24"/>
          <w:lang w:val="en-CA"/>
        </w:rPr>
      </w:pPr>
      <w:r>
        <w:rPr>
          <w:rFonts w:eastAsia="Minion Pro;Times New Roman" w:cs="Minion Pro;Times New Roman" w:ascii="Minion Pro;Times New Roman" w:hAnsi="Minion Pro;Times New Roman"/>
          <w:color w:val="000000"/>
          <w:sz w:val="24"/>
          <w:szCs w:val="24"/>
          <w:lang w:val="en-CA"/>
        </w:rPr>
        <w:t xml:space="preserve"> </w:t>
      </w:r>
    </w:p>
    <w:p>
      <w:pPr>
        <w:pStyle w:val="Normal"/>
        <w:autoSpaceDE w:val="false"/>
        <w:snapToGrid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Townsend Family Laboratories, Department of Psychiatry, The University of British Columbia, 2255 Wesbrook Mall, Vancouver, BC, V6T 1Z3, Canada. </w:t>
      </w:r>
    </w:p>
    <w:p>
      <w:pPr>
        <w:pStyle w:val="Normal"/>
        <w:autoSpaceDE w:val="false"/>
        <w:snapToGrid w:val="false"/>
        <w:spacing w:lineRule="auto" w:line="480" w:before="0" w:after="0"/>
        <w:ind w:firstLine="720"/>
        <w:rPr/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vertAlign w:val="superscript"/>
          <w:lang w:eastAsia="en-US"/>
        </w:rPr>
        <w:t>2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eastAsia="en-US"/>
        </w:rPr>
        <w:t xml:space="preserve"> These authors contributed equally to this work.</w:t>
      </w:r>
    </w:p>
    <w:p>
      <w:pPr>
        <w:pStyle w:val="Normal"/>
        <w:autoSpaceDE w:val="false"/>
        <w:snapToGrid w:val="false"/>
        <w:spacing w:lineRule="auto" w:line="480" w:before="0" w:after="0"/>
        <w:rPr>
          <w:rFonts w:ascii="Times New Roman" w:hAnsi="Times New Roman" w:eastAsia="MS Mincho;ＭＳ 明朝" w:cs="Times New Roman"/>
          <w:color w:val="000000"/>
          <w:sz w:val="24"/>
          <w:szCs w:val="24"/>
          <w:lang w:eastAsia="en-US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widowControl w:val="false"/>
        <w:snapToGrid w:val="false"/>
        <w:spacing w:lineRule="auto" w:line="480" w:before="0" w:after="0"/>
        <w:ind w:firstLine="72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CA"/>
        </w:rPr>
        <w:t>To whom correspondence should be addressed: Dr. Weihong Song, MD, PhD, FCAHS. Email: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CA"/>
          </w:rPr>
          <w:t>weihong@mail.ubc.ca</w:t>
        </w:r>
      </w:hyperlink>
    </w:p>
    <w:p>
      <w:pPr>
        <w:pStyle w:val="Normal"/>
        <w:widowControl w:val="false"/>
        <w:snapToGrid w:val="false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6"/>
          <w:szCs w:val="26"/>
          <w:lang w:val="en-CA"/>
        </w:rPr>
      </w:pPr>
      <w:r>
        <w:rPr>
          <w:rFonts w:cs="Times New Roman" w:ascii="Times New Roman" w:hAnsi="Times New Roman"/>
          <w:b/>
          <w:sz w:val="26"/>
          <w:szCs w:val="26"/>
          <w:lang w:val="en-CA"/>
        </w:rPr>
        <w:t>Supplemental Table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6"/>
          <w:szCs w:val="26"/>
          <w:lang w:val="en-CA"/>
        </w:rPr>
      </w:pPr>
      <w:r>
        <w:rPr>
          <w:rFonts w:cs="Times New Roman" w:ascii="Times New Roman" w:hAnsi="Times New Roman"/>
          <w:b/>
          <w:sz w:val="26"/>
          <w:szCs w:val="26"/>
          <w:lang w:val="en-CA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l Table 1: Differentially expressed genes in rmTBI mice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921"/>
        <w:gridCol w:w="2108"/>
        <w:gridCol w:w="1176"/>
      </w:tblGrid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_ID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0009P03Rik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43487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67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87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0061F22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116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24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67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0018C17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1831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58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84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0057D21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0830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01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21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1402D02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435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1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E-06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0438D12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4891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87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11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406M06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870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4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9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589K01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7963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16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67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0411K21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570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2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69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v0d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8536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42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74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gat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0871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2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95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415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64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zrap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925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5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les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1709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73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48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kk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626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37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71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85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2305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7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9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t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5808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8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1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ed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47722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88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34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9538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33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754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944646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493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4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Supplemental </w:t>
      </w:r>
      <w:r>
        <w:rPr/>
        <w:t>Table 1: Differentially expressed genes in rmTBI mice (continued)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921"/>
        <w:gridCol w:w="2108"/>
        <w:gridCol w:w="1176"/>
      </w:tblGrid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_ID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z2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47028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839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q7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2926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35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05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ne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87048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80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79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b5r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3370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80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2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7Wsu92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513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96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81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Wsu132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3624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97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8Ertd738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82055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87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82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ndd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990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14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006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x3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316176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97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457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g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1076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1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3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8960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58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3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p29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3918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62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94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fi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1403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40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E-0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l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3985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05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4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730003H07Ri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906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8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2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o1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2939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70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9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6026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02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77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i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3229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48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81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i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3097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9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82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84855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9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l Table 1: Differentially expressed genes in rmTBI mice (continued)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921"/>
        <w:gridCol w:w="2108"/>
        <w:gridCol w:w="1176"/>
      </w:tblGrid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_ID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a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312292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4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8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z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996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41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92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f2h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312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33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35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20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96847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5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E-0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rp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27690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6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0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a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2785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4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E-06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ma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2379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3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9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816180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1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81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3354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6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48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004494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485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99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748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0048645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3516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37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77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38394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3651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5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77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433749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1991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55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82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ppr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8371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5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34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8ip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87162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88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pl3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6404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68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94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ap6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43937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57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8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DNA_ATP6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47027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11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E-3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st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6516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3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9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dd4b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3947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85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5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l Table 1: Differentially expressed genes in rmTBI mice (continued)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921"/>
        <w:gridCol w:w="2108"/>
        <w:gridCol w:w="1176"/>
      </w:tblGrid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_ID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dd4b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394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8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58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0890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04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48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5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309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3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h17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80444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57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c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1041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10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77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r1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284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76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ckle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406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0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88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26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1840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009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95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l11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93266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67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37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314435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2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2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h3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95600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67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546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eb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5511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7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4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0002975.1_346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44840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1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E-2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n2a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1468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6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2b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641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57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07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t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873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0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68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5a3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94690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0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8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r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55237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68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459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b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2853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52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986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t1a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45370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07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9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4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95846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292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445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l Table 1: Differentially expressed genes in rmTBI mice (continued)</w:t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921"/>
        <w:gridCol w:w="2108"/>
        <w:gridCol w:w="1176"/>
      </w:tblGrid>
      <w:tr>
        <w:trPr>
          <w:trHeight w:val="285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E_ID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3513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0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e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861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6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50b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671286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3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77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2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46457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8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2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ta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2114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80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7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3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71303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6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8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dhhc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39603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28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E-0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ranb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124975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8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7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swim6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MN_2524100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57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7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hong@mail.ubc.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7:18:00Z</dcterms:created>
  <dc:creator>微软用户</dc:creator>
  <dc:description/>
  <cp:keywords/>
  <dc:language>en-US</dc:language>
  <cp:lastModifiedBy>Weihong Song</cp:lastModifiedBy>
  <dcterms:modified xsi:type="dcterms:W3CDTF">2017-02-08T17:18:00Z</dcterms:modified>
  <cp:revision>2</cp:revision>
  <dc:subject/>
  <dc:title/>
</cp:coreProperties>
</file>